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19802" w14:textId="24EAE770" w:rsidR="00FB74DD" w:rsidRPr="00FB74DD" w:rsidRDefault="00FB74DD" w:rsidP="00FB74DD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S3</w:t>
      </w:r>
    </w:p>
    <w:p w14:paraId="7C557207" w14:textId="77777777" w:rsidR="00FB74DD" w:rsidRDefault="00FB74DD" w:rsidP="00FB74DD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421319" w14:textId="67B81F31" w:rsidR="00FB74DD" w:rsidRPr="00B457F7" w:rsidRDefault="00FB74DD" w:rsidP="00FB74DD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314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  <w:r w:rsidRPr="001D3143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>Table of parameters for the estimation of the drag force a single seal lou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it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457F7">
        <w:rPr>
          <w:rFonts w:ascii="Times New Roman" w:hAnsi="Times New Roman" w:cs="Times New Roman"/>
          <w:i/>
          <w:iCs/>
          <w:sz w:val="24"/>
          <w:szCs w:val="24"/>
          <w:lang w:val="en-US"/>
        </w:rPr>
        <w:t>E. horridus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>, is exposed on the surface of a swimming se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4536"/>
        <w:gridCol w:w="2268"/>
        <w:gridCol w:w="1129"/>
      </w:tblGrid>
      <w:tr w:rsidR="00FB74DD" w14:paraId="4EB3B162" w14:textId="77777777" w:rsidTr="00B040E6">
        <w:tc>
          <w:tcPr>
            <w:tcW w:w="1129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FE36D0A" w14:textId="77777777" w:rsidR="00FB74DD" w:rsidRDefault="00FB74DD" w:rsidP="00B040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DAF2FF" w14:textId="77777777" w:rsidR="00FB74DD" w:rsidRDefault="00FB74DD" w:rsidP="00B040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8FCB9" w14:textId="77777777" w:rsidR="00FB74DD" w:rsidRDefault="00FB74DD" w:rsidP="00B040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1F4281D" w14:textId="77777777" w:rsidR="00FB74DD" w:rsidRDefault="00FB74DD" w:rsidP="00B040E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FB74DD" w14:paraId="53EEA31B" w14:textId="77777777" w:rsidTr="00B040E6">
        <w:tc>
          <w:tcPr>
            <w:tcW w:w="112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A8D610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291F5F" w14:textId="77777777" w:rsidR="00FB74DD" w:rsidRPr="00F804E2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Swimming 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speed</w:t>
            </w:r>
            <w:proofErr w:type="spellEnd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seal</w:t>
            </w:r>
            <w:proofErr w:type="spellEnd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54724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11A722CC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m/s</w:t>
            </w:r>
          </w:p>
        </w:tc>
      </w:tr>
      <w:tr w:rsidR="00FB74DD" w:rsidRPr="00F804E2" w14:paraId="2732237A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42917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90883" w14:textId="77777777" w:rsidR="00FB74DD" w:rsidRPr="00F804E2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4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 resisting area (</w:t>
            </w:r>
            <w:r w:rsidRPr="00F804E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. horridus</w:t>
            </w:r>
            <w:r w:rsidRPr="00F804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284310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EDC">
              <w:rPr>
                <w:rFonts w:ascii="Times New Roman" w:hAnsi="Times New Roman" w:cs="Times New Roman"/>
                <w:sz w:val="24"/>
                <w:szCs w:val="24"/>
              </w:rPr>
              <w:t>1,96×10</w:t>
            </w:r>
            <w:r w:rsidRPr="00E72E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7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2DA17C81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B457F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FB74DD" w14:paraId="78813863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7C527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d</w:t>
            </w:r>
            <w:proofErr w:type="spellEnd"/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34E18" w14:textId="77777777" w:rsidR="00FB74DD" w:rsidRPr="00F804E2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Drag 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proofErr w:type="spellEnd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sphere</w:t>
            </w:r>
            <w:proofErr w:type="spellEnd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7E242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FAFDB69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4DD" w14:paraId="261E4346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5D27BA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C9C47D" w14:textId="77777777" w:rsidR="00FB74DD" w:rsidRPr="00F804E2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Fluid 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proofErr w:type="spellEnd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83D8E9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82532E4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B457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FB74DD" w14:paraId="3AA69C96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07A43A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343012" w14:textId="77777777" w:rsidR="00FB74DD" w:rsidRPr="00F804E2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04E2">
              <w:rPr>
                <w:rFonts w:ascii="Times New Roman" w:hAnsi="Times New Roman" w:cs="Times New Roman"/>
                <w:sz w:val="24"/>
                <w:szCs w:val="24"/>
              </w:rPr>
              <w:t xml:space="preserve">Drag </w:t>
            </w:r>
            <w:proofErr w:type="spellStart"/>
            <w:r w:rsidRPr="00F804E2">
              <w:rPr>
                <w:rFonts w:ascii="Times New Roman" w:hAnsi="Times New Roman" w:cs="Times New Roman"/>
                <w:sz w:val="24"/>
                <w:szCs w:val="24"/>
              </w:rPr>
              <w:t>force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4E4B4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6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5668FC7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FB74DD" w14:paraId="34015CBD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D1F16C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27884A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 ni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4405E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.24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50464CE9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FB74DD" w:rsidRPr="00135D6C" w14:paraId="71CC467A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F8D30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82BB4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 ni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E153E3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6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55BE77B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FB74DD" w:rsidRPr="00135D6C" w14:paraId="48B43F55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B8ACA2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3957F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 ni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4B1064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.00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6FC08B7D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FB74DD" w:rsidRPr="00135D6C" w14:paraId="1963AA33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EE82B6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57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949FF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 nit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389938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.16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015AF488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457F7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FB74DD" w14:paraId="720583C1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852120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548940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/drag force (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223C6C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71.73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374C710" w14:textId="77777777" w:rsidR="00FB74DD" w:rsidRPr="00B457F7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74DD" w:rsidRPr="00135D6C" w14:paraId="24AA8AA0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9C863D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D6A735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/drag force (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D955F3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32.86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CC31FDF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74DD" w:rsidRPr="00135D6C" w14:paraId="31F37D5D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4E315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D876FF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/drag forc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9CA5C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48.41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79B50E53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B74DD" w:rsidRPr="00135D6C" w14:paraId="7605A5D8" w14:textId="77777777" w:rsidTr="00B040E6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1D3253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207651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D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hment force/drag force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d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67C4EF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20.14</w:t>
            </w:r>
          </w:p>
        </w:tc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4BFAF7EA" w14:textId="77777777" w:rsidR="00FB74DD" w:rsidRPr="00135D6C" w:rsidRDefault="00FB74DD" w:rsidP="00B040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1B84781" w14:textId="77777777" w:rsidR="00FB74DD" w:rsidRPr="00B457F7" w:rsidRDefault="00FB74DD" w:rsidP="00FB74DD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9BF968" wp14:editId="6BBBC094">
                <wp:simplePos x="0" y="0"/>
                <wp:positionH relativeFrom="column">
                  <wp:posOffset>-4445</wp:posOffset>
                </wp:positionH>
                <wp:positionV relativeFrom="paragraph">
                  <wp:posOffset>872058</wp:posOffset>
                </wp:positionV>
                <wp:extent cx="5734050" cy="9525"/>
                <wp:effectExtent l="0" t="0" r="19050" b="28575"/>
                <wp:wrapNone/>
                <wp:docPr id="3" name="Gerader Verbinde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340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3BE2B2" id="Gerader Verbinder 3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68.65pt" to="451.15pt,6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" strokecolor="black [3213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D7D7A4" wp14:editId="1F787B62">
                <wp:simplePos x="0" y="0"/>
                <wp:positionH relativeFrom="column">
                  <wp:posOffset>-9525</wp:posOffset>
                </wp:positionH>
                <wp:positionV relativeFrom="paragraph">
                  <wp:posOffset>10160</wp:posOffset>
                </wp:positionV>
                <wp:extent cx="5734050" cy="9525"/>
                <wp:effectExtent l="0" t="0" r="19050" b="28575"/>
                <wp:wrapNone/>
                <wp:docPr id="1" name="Gerader Verbinde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340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747BEBE" id="Gerader Verbinder 1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.8pt" to="450.7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" strokecolor="black [3213]" strokeweight=".5pt">
                <v:stroke joinstyle="miter"/>
              </v:line>
            </w:pict>
          </mc:Fallback>
        </mc:AlternateConten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>The attachment for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B457F7">
        <w:rPr>
          <w:rFonts w:ascii="Times New Roman" w:hAnsi="Times New Roman" w:cs="Times New Roman"/>
          <w:i/>
          <w:iCs/>
          <w:sz w:val="24"/>
          <w:szCs w:val="24"/>
          <w:lang w:val="en-US"/>
        </w:rPr>
        <w:t>E. horridus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its 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 xml:space="preserve">on seal fur </w:t>
      </w:r>
      <w:r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9972 (Du), 23433 (Dd), 26148 (Wu), and 28120</w:t>
      </w:r>
      <w:r w:rsidRPr="00B457F7">
        <w:rPr>
          <w:rFonts w:ascii="Times New Roman" w:hAnsi="Times New Roman" w:cs="Times New Roman"/>
          <w:sz w:val="24"/>
          <w:szCs w:val="24"/>
          <w:lang w:val="en-US"/>
        </w:rPr>
        <w:t xml:space="preserve"> times stronger than the drag force generated at the most exposed area of the seal at a swimming speed of 4.9 m/s. </w:t>
      </w:r>
    </w:p>
    <w:p w14:paraId="491379DD" w14:textId="77777777" w:rsidR="00FB74DD" w:rsidRPr="00FB74DD" w:rsidRDefault="00FB74DD">
      <w:pPr>
        <w:rPr>
          <w:lang w:val="en-US"/>
        </w:rPr>
      </w:pPr>
    </w:p>
    <w:sectPr w:rsidR="00FB74DD" w:rsidRPr="00FB74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DD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49419"/>
  <w15:chartTrackingRefBased/>
  <w15:docId w15:val="{E3DFDF7A-9ACE-408E-A296-BF6A06F91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74D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B7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3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Preuss</dc:creator>
  <cp:keywords/>
  <dc:description/>
  <cp:lastModifiedBy>Anika Preuss</cp:lastModifiedBy>
  <cp:revision>1</cp:revision>
  <dcterms:created xsi:type="dcterms:W3CDTF">2025-07-27T11:27:00Z</dcterms:created>
  <dcterms:modified xsi:type="dcterms:W3CDTF">2025-07-27T11:28:00Z</dcterms:modified>
</cp:coreProperties>
</file>